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408"/>
        <w:tblW w:w="10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060"/>
        <w:gridCol w:w="2120"/>
        <w:gridCol w:w="1900"/>
        <w:gridCol w:w="2240"/>
      </w:tblGrid>
      <w:tr w:rsidR="00FF310F" w:rsidRPr="00E63076" w:rsidTr="00FF310F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FF310F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amp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en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Positive </w:t>
            </w: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efficie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Gen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Negative </w:t>
            </w: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efficient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310F" w:rsidRPr="00582D62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Whole</w:t>
            </w:r>
            <w:r w:rsidRPr="0058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ataset</w:t>
            </w:r>
            <w:r w:rsidRPr="0058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(</w:t>
            </w:r>
            <w:r w:rsidRPr="0058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n = 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IFI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028811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MF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03646205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IFI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382579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GBP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09361866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DC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586052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PI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00103139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EIF1A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02097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MARC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4.20E-05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DDX3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26761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TNFAIP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54268902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L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19316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HIST1H1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01788501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POBEC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18511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TNNT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18785541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HBZ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080486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HIST1H2A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09471913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PF4V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065449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GUSB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26534852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IGHG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394051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LILRA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25594504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YLP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037414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FCGR1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56150575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 w:eastAsia="sv-S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MS4A4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4067223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 w:eastAsia="sv-S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D1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6776166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C93CE8" w:rsidRDefault="00FF310F" w:rsidP="00FF31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C93CE8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E63076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ERAP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-0.002085012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310F" w:rsidRPr="00582D62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ubs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r w:rsidRPr="00FF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ataset</w:t>
            </w:r>
            <w:r w:rsidRPr="0058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*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(</w:t>
            </w:r>
            <w:r w:rsidRPr="0058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n = 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RPS4Y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212267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GBP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23531818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IFI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222988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PI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17059097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G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13882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TNFAIP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00504441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EIF1A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10609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GUSB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52094762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APOBEC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291997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LILRA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70913134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HBZ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13425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FCGR1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42624656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PF4V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4920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SLAMF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21378698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RBM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40342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MS4A4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60407356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IGHG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28990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D1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88221992</w:t>
            </w: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YLP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31214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FF310F" w:rsidRPr="00E63076" w:rsidTr="00FF310F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HLA-DQA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46379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E63076" w:rsidRDefault="00FF310F" w:rsidP="00FF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E6307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 </w:t>
            </w:r>
          </w:p>
        </w:tc>
      </w:tr>
      <w:tr w:rsidR="00FF310F" w:rsidRPr="00E63076" w:rsidTr="00FF310F">
        <w:trPr>
          <w:trHeight w:val="288"/>
        </w:trPr>
        <w:tc>
          <w:tcPr>
            <w:tcW w:w="101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0F" w:rsidRPr="00C93CE8" w:rsidRDefault="00FF310F" w:rsidP="00FF31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C93CE8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*Includes training set of the whole dataset</w:t>
            </w:r>
          </w:p>
        </w:tc>
      </w:tr>
    </w:tbl>
    <w:p w:rsidR="00AA4F70" w:rsidRPr="00FF310F" w:rsidRDefault="002568F7" w:rsidP="006F78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F310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D3192" w:rsidRPr="00FF310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FF310F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</w:p>
    <w:p w:rsidR="00E63076" w:rsidRDefault="00E63076"/>
    <w:sectPr w:rsidR="00E63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228" w:rsidRDefault="00483228" w:rsidP="002568F7">
      <w:pPr>
        <w:spacing w:after="0" w:line="240" w:lineRule="auto"/>
      </w:pPr>
      <w:r>
        <w:separator/>
      </w:r>
    </w:p>
  </w:endnote>
  <w:endnote w:type="continuationSeparator" w:id="0">
    <w:p w:rsidR="00483228" w:rsidRDefault="00483228" w:rsidP="00256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228" w:rsidRDefault="00483228" w:rsidP="002568F7">
      <w:pPr>
        <w:spacing w:after="0" w:line="240" w:lineRule="auto"/>
      </w:pPr>
      <w:r>
        <w:separator/>
      </w:r>
    </w:p>
  </w:footnote>
  <w:footnote w:type="continuationSeparator" w:id="0">
    <w:p w:rsidR="00483228" w:rsidRDefault="00483228" w:rsidP="00256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Nje3MDexsLQwMDBQ0lEKTi0uzszPAykwrQUALBEVpywAAAA="/>
  </w:docVars>
  <w:rsids>
    <w:rsidRoot w:val="002568F7"/>
    <w:rsid w:val="002568F7"/>
    <w:rsid w:val="002E1BDD"/>
    <w:rsid w:val="003430B1"/>
    <w:rsid w:val="00483228"/>
    <w:rsid w:val="00582D62"/>
    <w:rsid w:val="006F786A"/>
    <w:rsid w:val="00766016"/>
    <w:rsid w:val="00864B6E"/>
    <w:rsid w:val="008F5FA7"/>
    <w:rsid w:val="00A51CB3"/>
    <w:rsid w:val="00A9557F"/>
    <w:rsid w:val="00AA4F70"/>
    <w:rsid w:val="00B97867"/>
    <w:rsid w:val="00BF27AB"/>
    <w:rsid w:val="00C7594F"/>
    <w:rsid w:val="00C93CE8"/>
    <w:rsid w:val="00D651EF"/>
    <w:rsid w:val="00DF2079"/>
    <w:rsid w:val="00E63076"/>
    <w:rsid w:val="00EC4E7F"/>
    <w:rsid w:val="00FD3192"/>
    <w:rsid w:val="00FF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363DBA-5D79-414D-A6AD-E27A93081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8F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6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8F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6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8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5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Skövde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 Shemirani</cp:lastModifiedBy>
  <cp:revision>7</cp:revision>
  <cp:lastPrinted>2024-01-07T10:33:00Z</cp:lastPrinted>
  <dcterms:created xsi:type="dcterms:W3CDTF">2024-01-07T10:34:00Z</dcterms:created>
  <dcterms:modified xsi:type="dcterms:W3CDTF">2024-05-24T07:44:00Z</dcterms:modified>
</cp:coreProperties>
</file>